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64B3" w:rsidRPr="00C8488E" w:rsidRDefault="005664B3" w:rsidP="00C8488E">
      <w:pPr>
        <w:autoSpaceDE w:val="0"/>
        <w:autoSpaceDN w:val="0"/>
        <w:adjustRightInd w:val="0"/>
        <w:spacing w:before="0" w:after="0"/>
        <w:jc w:val="center"/>
        <w:rPr>
          <w:rFonts w:cs="Times New Roman"/>
          <w:szCs w:val="24"/>
        </w:rPr>
      </w:pPr>
      <w:r w:rsidRPr="009A6129">
        <w:rPr>
          <w:rFonts w:cs="Times New Roman"/>
          <w:b/>
        </w:rPr>
        <w:t>SUPPLEMENTARY TABLE 1</w:t>
      </w:r>
      <w:r w:rsidR="00C8488E" w:rsidRPr="009A6129">
        <w:rPr>
          <w:rFonts w:cs="Times New Roman"/>
          <w:b/>
        </w:rPr>
        <w:t>.</w:t>
      </w:r>
      <w:r w:rsidR="00C8488E" w:rsidRPr="00C8488E">
        <w:rPr>
          <w:rFonts w:cs="Times New Roman"/>
        </w:rPr>
        <w:t xml:space="preserve"> </w:t>
      </w:r>
      <w:r w:rsidR="00C8488E" w:rsidRPr="00C8488E">
        <w:rPr>
          <w:rFonts w:cs="Times New Roman"/>
          <w:szCs w:val="24"/>
        </w:rPr>
        <w:t xml:space="preserve">Frequency </w:t>
      </w:r>
      <w:r w:rsidR="00F701AE">
        <w:rPr>
          <w:rFonts w:cs="Times New Roman"/>
          <w:szCs w:val="24"/>
        </w:rPr>
        <w:t xml:space="preserve">of the </w:t>
      </w:r>
      <w:r w:rsidR="00C8488E" w:rsidRPr="00C8488E">
        <w:rPr>
          <w:rFonts w:cs="Times New Roman"/>
          <w:szCs w:val="24"/>
        </w:rPr>
        <w:t xml:space="preserve">mutations </w:t>
      </w:r>
      <w:r w:rsidR="00F701AE">
        <w:rPr>
          <w:rFonts w:cs="Times New Roman"/>
          <w:szCs w:val="24"/>
        </w:rPr>
        <w:t>in the RAL-treated patients’ dataset</w:t>
      </w:r>
      <w:r w:rsidRPr="00C8488E">
        <w:rPr>
          <w:rFonts w:cs="Times New Roman"/>
          <w:szCs w:val="24"/>
        </w:rPr>
        <w:br/>
      </w:r>
    </w:p>
    <w:tbl>
      <w:tblPr>
        <w:tblW w:w="25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9"/>
        <w:gridCol w:w="1573"/>
      </w:tblGrid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proofErr w:type="spellStart"/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Mutation</w:t>
            </w:r>
            <w:proofErr w:type="spellEnd"/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proofErr w:type="spellStart"/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Frequency</w:t>
            </w:r>
            <w:proofErr w:type="spellEnd"/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 xml:space="preserve"> (%)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113I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91.7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234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89.24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I151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86.71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72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80.38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L101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56.3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201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47.47</w:t>
            </w:r>
          </w:p>
        </w:tc>
      </w:tr>
      <w:tr w:rsidR="00B95CFC" w:rsidRPr="00B95CFC" w:rsidTr="00B95CFC">
        <w:trPr>
          <w:trHeight w:val="8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31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30.38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124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9.75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125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9.75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G140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8.48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Q148H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6.58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N155H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5.32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256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1.52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17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1.52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156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7.09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122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7.09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E11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5.82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124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5.82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206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5.82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119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5.19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M50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4.5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97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4.5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39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3.92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Q148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2.0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I208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1.39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218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1.39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E10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0.7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14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0.7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232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9.49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119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9.49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283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9.49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I135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8.8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112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8.8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32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8.8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253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8.2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230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8.2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L28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7.59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N222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7.59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R20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7.59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119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7.59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165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7.59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Y143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7.59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lastRenderedPageBreak/>
              <w:t>D6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6.9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25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6.3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I203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6.3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A23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5.7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A265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5.7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E138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5.7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211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5.7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234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5.7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41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5.0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E157Q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5.0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G163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5.0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G163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5.0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215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5.0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7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5.0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L74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5.0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Q216H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5.0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232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4.4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F181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4.4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160Q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4.4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L45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4.4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L74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4.4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M154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4.4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R284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4.4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125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4.4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79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4.4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Y227F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4.4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A21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3.8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A21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3.8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E138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3.8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I220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3.8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Q221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3.8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24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3.8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112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3.8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A23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3.1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G140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3.1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G193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3.1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L45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3.1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M154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3.1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M275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3.1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R269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3.1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24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3.1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112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3.1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37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3.1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Y143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3.16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167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.5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278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.5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lastRenderedPageBreak/>
              <w:t>E138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.5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E13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.5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E92Q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.5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G277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.5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G277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.5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I208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.5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111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.5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219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.5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7Q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.5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119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.5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230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.5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A205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270H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286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E212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I200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I268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111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136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136Q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188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N254Q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147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195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255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255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39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57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126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54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77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Y143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90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A196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A23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A91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270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270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278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279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6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E35Q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G106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G140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G163Q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G59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I84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lastRenderedPageBreak/>
              <w:t>K103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173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L45Q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M50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M50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P142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Q221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Q95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Q9H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234H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281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Y143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Y143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A128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A169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A169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A169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A205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A49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A49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229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232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253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279H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3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D6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E10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E10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E170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E212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E212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G163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G272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G70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G70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G82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H16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H171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H171Q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I161F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I161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I162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I182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I204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I217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I220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lastRenderedPageBreak/>
              <w:t>I220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I36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I60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I84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I89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111Q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127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136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156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211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211Q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215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219Q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264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34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7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K7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L158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L28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L2W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L63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L74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M22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M22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M22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N117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N254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N254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N27H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N27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P30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P30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Q148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Q148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Q168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R187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R224Q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R231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R263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123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17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195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24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24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255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255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lastRenderedPageBreak/>
              <w:t>S283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S39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112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112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125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210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218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66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93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113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126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176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259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31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75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Y143H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  <w:tr w:rsidR="00B95CFC" w:rsidRPr="00B95CFC" w:rsidTr="00B95CFC">
        <w:trPr>
          <w:trHeight w:val="300"/>
          <w:jc w:val="center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Y194C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CFC" w:rsidRPr="00B95CFC" w:rsidRDefault="00B95CFC" w:rsidP="00B95CF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 w:rsidRPr="00B95CFC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3</w:t>
            </w:r>
          </w:p>
        </w:tc>
      </w:tr>
    </w:tbl>
    <w:p w:rsidR="005664B3" w:rsidRDefault="005664B3" w:rsidP="00B95CFC">
      <w:r>
        <w:t xml:space="preserve">The table depicts </w:t>
      </w:r>
      <w:r w:rsidR="00F701AE">
        <w:t>the frequencies of each individual</w:t>
      </w:r>
      <w:r>
        <w:t xml:space="preserve"> </w:t>
      </w:r>
      <w:r w:rsidR="00F701AE">
        <w:t>mutation</w:t>
      </w:r>
      <w:r>
        <w:t xml:space="preserve"> pre</w:t>
      </w:r>
      <w:r w:rsidR="00C8488E">
        <w:t>sent in the RAL-treated patient</w:t>
      </w:r>
      <w:r>
        <w:t>s</w:t>
      </w:r>
      <w:r w:rsidR="00C8488E">
        <w:t>’</w:t>
      </w:r>
      <w:r>
        <w:t xml:space="preserve"> dataset</w:t>
      </w:r>
      <w:r w:rsidR="009854D2">
        <w:t>.</w:t>
      </w:r>
    </w:p>
    <w:p w:rsidR="00EB7E9E" w:rsidRPr="00C8488E" w:rsidRDefault="005664B3" w:rsidP="00C8488E">
      <w:pPr>
        <w:autoSpaceDE w:val="0"/>
        <w:autoSpaceDN w:val="0"/>
        <w:adjustRightInd w:val="0"/>
        <w:spacing w:before="0" w:after="0"/>
        <w:jc w:val="center"/>
        <w:rPr>
          <w:rFonts w:cs="Times New Roman"/>
          <w:szCs w:val="24"/>
        </w:rPr>
      </w:pPr>
      <w:r>
        <w:br/>
      </w:r>
      <w:r>
        <w:br/>
      </w:r>
      <w:r w:rsidR="00EB7E9E" w:rsidRPr="009A6129">
        <w:rPr>
          <w:b/>
        </w:rPr>
        <w:t>SUPPLEMENTARY TABLE</w:t>
      </w:r>
      <w:r w:rsidRPr="009A6129">
        <w:rPr>
          <w:b/>
        </w:rPr>
        <w:t xml:space="preserve"> 2</w:t>
      </w:r>
      <w:r w:rsidR="00C8488E" w:rsidRPr="009A6129">
        <w:rPr>
          <w:b/>
        </w:rPr>
        <w:t>.</w:t>
      </w:r>
      <w:r w:rsidR="00C8488E" w:rsidRPr="00C8488E">
        <w:rPr>
          <w:szCs w:val="24"/>
        </w:rPr>
        <w:t xml:space="preserve"> </w:t>
      </w:r>
      <w:r w:rsidR="00F701AE">
        <w:rPr>
          <w:rFonts w:cs="Times New Roman"/>
          <w:szCs w:val="24"/>
        </w:rPr>
        <w:t>Frequency of</w:t>
      </w:r>
      <w:r w:rsidR="00577804">
        <w:rPr>
          <w:rFonts w:cs="Times New Roman"/>
          <w:szCs w:val="24"/>
        </w:rPr>
        <w:t xml:space="preserve"> the</w:t>
      </w:r>
      <w:r w:rsidR="00F701AE">
        <w:rPr>
          <w:rFonts w:cs="Times New Roman"/>
          <w:szCs w:val="24"/>
        </w:rPr>
        <w:t xml:space="preserve"> m</w:t>
      </w:r>
      <w:r w:rsidR="00C8488E" w:rsidRPr="00C8488E">
        <w:rPr>
          <w:rFonts w:cs="Times New Roman"/>
          <w:szCs w:val="24"/>
        </w:rPr>
        <w:t>utation</w:t>
      </w:r>
      <w:r w:rsidR="00F701AE">
        <w:rPr>
          <w:rFonts w:cs="Times New Roman"/>
          <w:szCs w:val="24"/>
        </w:rPr>
        <w:t>s</w:t>
      </w:r>
      <w:r w:rsidR="00C8488E" w:rsidRPr="00C8488E">
        <w:rPr>
          <w:rFonts w:cs="Times New Roman"/>
          <w:szCs w:val="24"/>
        </w:rPr>
        <w:t xml:space="preserve"> </w:t>
      </w:r>
      <w:r w:rsidR="00577804">
        <w:rPr>
          <w:rFonts w:cs="Times New Roman"/>
          <w:szCs w:val="24"/>
        </w:rPr>
        <w:t xml:space="preserve">in </w:t>
      </w:r>
      <w:r w:rsidR="00C8488E" w:rsidRPr="00C8488E">
        <w:rPr>
          <w:rFonts w:cs="Times New Roman"/>
          <w:szCs w:val="24"/>
        </w:rPr>
        <w:t xml:space="preserve">the </w:t>
      </w:r>
      <w:r w:rsidR="00C8488E">
        <w:rPr>
          <w:rFonts w:cs="Times New Roman"/>
          <w:szCs w:val="24"/>
        </w:rPr>
        <w:t xml:space="preserve">co-occurrence </w:t>
      </w:r>
      <w:r w:rsidR="00C8488E" w:rsidRPr="00C8488E">
        <w:rPr>
          <w:rFonts w:cs="Times New Roman"/>
          <w:szCs w:val="24"/>
        </w:rPr>
        <w:t>network</w:t>
      </w:r>
      <w:bookmarkStart w:id="0" w:name="_GoBack"/>
      <w:bookmarkEnd w:id="0"/>
    </w:p>
    <w:tbl>
      <w:tblPr>
        <w:tblStyle w:val="Tabelacomgrade"/>
        <w:tblW w:w="62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3804"/>
      </w:tblGrid>
      <w:tr w:rsidR="00C360D9" w:rsidRPr="00154C00" w:rsidTr="001D65D2">
        <w:trPr>
          <w:trHeight w:val="274"/>
          <w:jc w:val="center"/>
        </w:trPr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360D9" w:rsidRPr="00154C00" w:rsidRDefault="00C360D9" w:rsidP="00224D0C">
            <w:pPr>
              <w:pStyle w:val="SemEspaamento"/>
              <w:jc w:val="center"/>
              <w:rPr>
                <w:lang w:eastAsia="pt-BR"/>
              </w:rPr>
            </w:pPr>
            <w:r w:rsidRPr="00154C00">
              <w:rPr>
                <w:lang w:eastAsia="pt-BR"/>
              </w:rPr>
              <w:t>Mutation</w:t>
            </w:r>
          </w:p>
        </w:tc>
        <w:tc>
          <w:tcPr>
            <w:tcW w:w="38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360D9" w:rsidRPr="00154C00" w:rsidRDefault="00C360D9" w:rsidP="00224D0C">
            <w:pPr>
              <w:pStyle w:val="SemEspaamento"/>
              <w:jc w:val="center"/>
              <w:rPr>
                <w:lang w:eastAsia="pt-BR"/>
              </w:rPr>
            </w:pPr>
            <w:r w:rsidRPr="00154C00">
              <w:t>Frequency (% of isolates)</w:t>
            </w:r>
          </w:p>
        </w:tc>
      </w:tr>
      <w:tr w:rsidR="00C360D9" w:rsidRPr="00EB7E9E" w:rsidTr="001D65D2">
        <w:trPr>
          <w:trHeight w:val="300"/>
          <w:jc w:val="center"/>
        </w:trPr>
        <w:tc>
          <w:tcPr>
            <w:tcW w:w="2433" w:type="dxa"/>
            <w:tcBorders>
              <w:top w:val="single" w:sz="4" w:space="0" w:color="auto"/>
            </w:tcBorders>
            <w:noWrap/>
            <w:vAlign w:val="bottom"/>
          </w:tcPr>
          <w:p w:rsidR="00C360D9" w:rsidRPr="005664B3" w:rsidRDefault="00EB7E9E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V113I</w:t>
            </w:r>
          </w:p>
        </w:tc>
        <w:tc>
          <w:tcPr>
            <w:tcW w:w="3804" w:type="dxa"/>
            <w:tcBorders>
              <w:top w:val="single" w:sz="4" w:space="0" w:color="auto"/>
            </w:tcBorders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91.8</w:t>
            </w:r>
          </w:p>
        </w:tc>
      </w:tr>
      <w:tr w:rsidR="00C360D9" w:rsidRPr="00EB7E9E" w:rsidTr="001D65D2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V234L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89.2</w:t>
            </w:r>
          </w:p>
        </w:tc>
      </w:tr>
      <w:tr w:rsidR="00C360D9" w:rsidRPr="00EB7E9E" w:rsidTr="001D65D2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I151V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86.7</w:t>
            </w:r>
          </w:p>
        </w:tc>
      </w:tr>
      <w:tr w:rsidR="00C360D9" w:rsidRPr="00EB7E9E" w:rsidTr="001D65D2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V72I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80.4</w:t>
            </w:r>
          </w:p>
        </w:tc>
      </w:tr>
      <w:tr w:rsidR="00C360D9" w:rsidRPr="00EB7E9E" w:rsidTr="001D65D2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L101I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56.3</w:t>
            </w:r>
          </w:p>
        </w:tc>
      </w:tr>
      <w:tr w:rsidR="00C360D9" w:rsidRPr="00EB7E9E" w:rsidTr="001D65D2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V201I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47.5</w:t>
            </w:r>
          </w:p>
        </w:tc>
      </w:tr>
      <w:tr w:rsidR="00C360D9" w:rsidRPr="00EB7E9E" w:rsidTr="001D65D2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V31I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30.4</w:t>
            </w:r>
          </w:p>
        </w:tc>
      </w:tr>
      <w:tr w:rsidR="00C360D9" w:rsidRPr="00EB7E9E" w:rsidTr="001D65D2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T124A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29.7</w:t>
            </w:r>
          </w:p>
        </w:tc>
      </w:tr>
      <w:tr w:rsidR="00C360D9" w:rsidRPr="00EB7E9E" w:rsidTr="001D65D2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T125A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29.7</w:t>
            </w:r>
          </w:p>
        </w:tc>
      </w:tr>
      <w:tr w:rsidR="00C360D9" w:rsidRPr="00EB7E9E" w:rsidTr="001D65D2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G140S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28.5</w:t>
            </w:r>
          </w:p>
        </w:tc>
      </w:tr>
      <w:tr w:rsidR="00C360D9" w:rsidRPr="00EB7E9E" w:rsidTr="001D65D2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Q148H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26.6</w:t>
            </w:r>
          </w:p>
        </w:tc>
      </w:tr>
      <w:tr w:rsidR="00C360D9" w:rsidRPr="00EB7E9E" w:rsidTr="001D65D2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N155H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25.3</w:t>
            </w:r>
          </w:p>
        </w:tc>
      </w:tr>
      <w:tr w:rsidR="00C360D9" w:rsidRPr="00EB7E9E" w:rsidTr="001D65D2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D256E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21.5</w:t>
            </w:r>
          </w:p>
        </w:tc>
      </w:tr>
      <w:tr w:rsidR="00C360D9" w:rsidRPr="00EB7E9E" w:rsidTr="001D65D2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S17N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21.5</w:t>
            </w:r>
          </w:p>
        </w:tc>
      </w:tr>
      <w:tr w:rsidR="00C360D9" w:rsidRPr="00EB7E9E" w:rsidTr="001D65D2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K156N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17.1</w:t>
            </w:r>
          </w:p>
        </w:tc>
      </w:tr>
      <w:tr w:rsidR="00C360D9" w:rsidRPr="00EB7E9E" w:rsidTr="001D65D2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T122I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17.1</w:t>
            </w:r>
          </w:p>
        </w:tc>
      </w:tr>
      <w:tr w:rsidR="00C360D9" w:rsidRPr="00EB7E9E" w:rsidTr="001D65D2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E11D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15.8</w:t>
            </w:r>
          </w:p>
        </w:tc>
      </w:tr>
      <w:tr w:rsidR="00C360D9" w:rsidRPr="00EB7E9E" w:rsidTr="001D65D2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T124N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15.8</w:t>
            </w:r>
          </w:p>
        </w:tc>
      </w:tr>
      <w:tr w:rsidR="00C360D9" w:rsidRPr="00EB7E9E" w:rsidTr="001D65D2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T206S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15.8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S119P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15.2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M50I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14.6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lastRenderedPageBreak/>
              <w:t>T97A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14.6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S39C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13.9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Q148R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12.0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I208L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11.4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T218S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11.4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E10D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10.8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K14R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10.8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D232N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9.5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S119R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9.5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S283G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9.5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I135V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8.9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T112I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8.9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V32I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8.9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D253E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8.2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S230N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8.2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L28I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7.6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N222K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7.6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R20K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7.6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S119G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7.6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V165I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7.6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Y143R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7.6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D6E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7.0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D25E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6.3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I203M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6.3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A23V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5.7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A265V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5.7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E138K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5.7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K211R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5.7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V234I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5.7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D41N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5.1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E157Q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5.1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G163E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5.1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G163R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5.1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K215N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5.1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K7R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5.1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L74M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5.1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Q216H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5.1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D232E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4.4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F181L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4.4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K160Q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4.4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L45V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4.4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L74I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4.4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M154L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  <w:rPr>
                <w:rFonts w:ascii="Calibri" w:hAnsi="Calibri" w:cs="Calibri"/>
              </w:rPr>
            </w:pPr>
            <w:r w:rsidRPr="00EB7E9E">
              <w:rPr>
                <w:rFonts w:ascii="Calibri" w:hAnsi="Calibri" w:cs="Calibri"/>
              </w:rPr>
              <w:t>4.4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</w:pPr>
            <w:r w:rsidRPr="00EB7E9E">
              <w:t>R284G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</w:pPr>
            <w:r w:rsidRPr="00EB7E9E">
              <w:t>4.4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</w:pPr>
            <w:r w:rsidRPr="00EB7E9E">
              <w:t>T125V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</w:pPr>
            <w:r w:rsidRPr="00EB7E9E">
              <w:t>4.4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</w:pPr>
            <w:r w:rsidRPr="00EB7E9E">
              <w:t>V79I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</w:pPr>
            <w:r w:rsidRPr="00EB7E9E">
              <w:t>4.4</w:t>
            </w:r>
          </w:p>
        </w:tc>
      </w:tr>
      <w:tr w:rsidR="00C360D9" w:rsidRPr="00EB7E9E" w:rsidTr="00C360D9">
        <w:trPr>
          <w:trHeight w:val="300"/>
          <w:jc w:val="center"/>
        </w:trPr>
        <w:tc>
          <w:tcPr>
            <w:tcW w:w="2433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</w:pPr>
            <w:r w:rsidRPr="00EB7E9E">
              <w:lastRenderedPageBreak/>
              <w:t>Y227F</w:t>
            </w:r>
          </w:p>
        </w:tc>
        <w:tc>
          <w:tcPr>
            <w:tcW w:w="3804" w:type="dxa"/>
            <w:noWrap/>
            <w:vAlign w:val="bottom"/>
          </w:tcPr>
          <w:p w:rsidR="00C360D9" w:rsidRPr="00EB7E9E" w:rsidRDefault="00C360D9" w:rsidP="00224D0C">
            <w:pPr>
              <w:pStyle w:val="SemEspaamento"/>
              <w:jc w:val="center"/>
            </w:pPr>
            <w:r w:rsidRPr="00EB7E9E">
              <w:t>4.4</w:t>
            </w:r>
          </w:p>
        </w:tc>
      </w:tr>
    </w:tbl>
    <w:p w:rsidR="00224D2F" w:rsidRDefault="00224D2F"/>
    <w:p w:rsidR="00C360D9" w:rsidRDefault="00224D2F">
      <w:r>
        <w:t>The ta</w:t>
      </w:r>
      <w:r w:rsidR="00C8488E">
        <w:t>ble shows the frequencies of each individual mutation</w:t>
      </w:r>
      <w:r>
        <w:t xml:space="preserve"> </w:t>
      </w:r>
      <w:r w:rsidR="00C8488E">
        <w:t>found within</w:t>
      </w:r>
      <w:r w:rsidR="005664B3">
        <w:t xml:space="preserve"> the co-occurrence network</w:t>
      </w:r>
      <w:r w:rsidR="009854D2">
        <w:t>.</w:t>
      </w:r>
    </w:p>
    <w:p w:rsidR="00224D2F" w:rsidRDefault="00224D2F">
      <w:pPr>
        <w:rPr>
          <w:b/>
        </w:rPr>
      </w:pPr>
      <w:r>
        <w:br/>
      </w:r>
      <w:r w:rsidRPr="00224D2F">
        <w:rPr>
          <w:b/>
        </w:rPr>
        <w:t>Dataset.csv documentation:</w:t>
      </w:r>
    </w:p>
    <w:p w:rsidR="00224D2F" w:rsidRDefault="00224D2F" w:rsidP="00224D2F">
      <w:pPr>
        <w:jc w:val="both"/>
      </w:pPr>
      <w:r>
        <w:br/>
        <w:t>The dataset.csv file contains all the isolates used in the study, as well as their information and sequence of the integrase region, it is a reduced version of the dataset found in the HIV drug resistance database. The file has 9 columns:</w:t>
      </w:r>
    </w:p>
    <w:p w:rsidR="00224D2F" w:rsidRDefault="00224D2F" w:rsidP="00224D2F">
      <w:pPr>
        <w:jc w:val="both"/>
      </w:pPr>
      <w:proofErr w:type="spellStart"/>
      <w:r w:rsidRPr="00224D0C">
        <w:t>RefID</w:t>
      </w:r>
      <w:proofErr w:type="spellEnd"/>
      <w:r>
        <w:t xml:space="preserve">: Reference identifier of the study. The reference list can be found at </w:t>
      </w:r>
      <w:hyperlink r:id="rId4" w:history="1">
        <w:r>
          <w:rPr>
            <w:rStyle w:val="Hyperlink"/>
          </w:rPr>
          <w:t>https://hivdb.stanford.edu/pages/geno-rx-datasets.html</w:t>
        </w:r>
      </w:hyperlink>
    </w:p>
    <w:p w:rsidR="00224D0C" w:rsidRDefault="00224D2F" w:rsidP="00224D0C">
      <w:pPr>
        <w:pStyle w:val="SemEspaamento"/>
      </w:pPr>
      <w:proofErr w:type="spellStart"/>
      <w:r>
        <w:t>PtID</w:t>
      </w:r>
      <w:proofErr w:type="spellEnd"/>
      <w:r>
        <w:t>: Patient ID</w:t>
      </w:r>
      <w:r>
        <w:br/>
      </w:r>
      <w:proofErr w:type="spellStart"/>
      <w:r>
        <w:t>Isolatename</w:t>
      </w:r>
      <w:proofErr w:type="spellEnd"/>
      <w:r>
        <w:t>: Isolate identifier</w:t>
      </w:r>
      <w:r>
        <w:br/>
        <w:t>Region: Region of sampling</w:t>
      </w:r>
    </w:p>
    <w:p w:rsidR="00224D2F" w:rsidRDefault="00224D2F" w:rsidP="00224D0C">
      <w:pPr>
        <w:pStyle w:val="SemEspaamento"/>
      </w:pPr>
      <w:proofErr w:type="spellStart"/>
      <w:r>
        <w:t>Year</w:t>
      </w:r>
      <w:proofErr w:type="gramStart"/>
      <w:r>
        <w:t>:Year</w:t>
      </w:r>
      <w:proofErr w:type="spellEnd"/>
      <w:proofErr w:type="gramEnd"/>
      <w:r>
        <w:t xml:space="preserve"> of sampling</w:t>
      </w:r>
      <w:r>
        <w:br/>
      </w:r>
      <w:proofErr w:type="spellStart"/>
      <w:r>
        <w:t>INIlist</w:t>
      </w:r>
      <w:proofErr w:type="spellEnd"/>
      <w:r>
        <w:t>: List of integrase inhibitors used in the treatment regimen</w:t>
      </w:r>
    </w:p>
    <w:p w:rsidR="00224D2F" w:rsidRDefault="00224D2F" w:rsidP="00224D0C">
      <w:pPr>
        <w:pStyle w:val="SemEspaamento"/>
      </w:pPr>
      <w:proofErr w:type="spellStart"/>
      <w:r>
        <w:t>AssecionID</w:t>
      </w:r>
      <w:proofErr w:type="spellEnd"/>
      <w:r>
        <w:t xml:space="preserve">: </w:t>
      </w:r>
      <w:proofErr w:type="spellStart"/>
      <w:r>
        <w:t>Genbank</w:t>
      </w:r>
      <w:proofErr w:type="spellEnd"/>
      <w:r>
        <w:t xml:space="preserve"> </w:t>
      </w:r>
      <w:proofErr w:type="spellStart"/>
      <w:r>
        <w:t>accecssion</w:t>
      </w:r>
      <w:proofErr w:type="spellEnd"/>
      <w:r>
        <w:t xml:space="preserve"> number</w:t>
      </w:r>
    </w:p>
    <w:p w:rsidR="00C360D9" w:rsidRDefault="00C360D9"/>
    <w:p w:rsidR="00C360D9" w:rsidRDefault="00C360D9"/>
    <w:sectPr w:rsidR="00C360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MwMDe3sLQ0NTM0NjFU0lEKTi0uzszPAykwrgUAvtmfxywAAAA="/>
  </w:docVars>
  <w:rsids>
    <w:rsidRoot w:val="00C360D9"/>
    <w:rsid w:val="00224D0C"/>
    <w:rsid w:val="00224D2F"/>
    <w:rsid w:val="003C24B4"/>
    <w:rsid w:val="005664B3"/>
    <w:rsid w:val="00577804"/>
    <w:rsid w:val="006E1969"/>
    <w:rsid w:val="00703018"/>
    <w:rsid w:val="00940ACC"/>
    <w:rsid w:val="009854D2"/>
    <w:rsid w:val="009A6129"/>
    <w:rsid w:val="00AD2707"/>
    <w:rsid w:val="00B95CFC"/>
    <w:rsid w:val="00C360D9"/>
    <w:rsid w:val="00C8488E"/>
    <w:rsid w:val="00EB7E9E"/>
    <w:rsid w:val="00F70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908BE0-2E4B-4D75-84F7-4EC50B349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0D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360D9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semiHidden/>
    <w:unhideWhenUsed/>
    <w:rsid w:val="00224D2F"/>
    <w:rPr>
      <w:color w:val="0000FF"/>
      <w:u w:val="single"/>
    </w:rPr>
  </w:style>
  <w:style w:type="paragraph" w:styleId="SemEspaamento">
    <w:name w:val="No Spacing"/>
    <w:uiPriority w:val="1"/>
    <w:qFormat/>
    <w:rsid w:val="00224D0C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19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hivdb.stanford.edu/pages/geno-rx-datasets.html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737</Words>
  <Characters>3983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</dc:creator>
  <cp:keywords/>
  <dc:description/>
  <cp:lastModifiedBy>Lucas</cp:lastModifiedBy>
  <cp:revision>9</cp:revision>
  <dcterms:created xsi:type="dcterms:W3CDTF">2019-08-20T21:31:00Z</dcterms:created>
  <dcterms:modified xsi:type="dcterms:W3CDTF">2019-08-20T21:35:00Z</dcterms:modified>
</cp:coreProperties>
</file>